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87C0" w14:textId="6FCE125B" w:rsidR="00C414BE" w:rsidRPr="00EF0749" w:rsidRDefault="00E543E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EF074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Material – Table </w:t>
      </w:r>
      <w:r w:rsidR="003F3BF6" w:rsidRPr="00EF074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4</w:t>
      </w:r>
      <w:r w:rsidRPr="00EF074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3F3BF6" w:rsidRPr="00EF074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Impact on clinical characteristics on detection rate</w:t>
      </w:r>
    </w:p>
    <w:p w14:paraId="4FA330BF" w14:textId="4291DF09" w:rsidR="003F3BF6" w:rsidRPr="00EF0749" w:rsidRDefault="003F3B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2509"/>
        <w:gridCol w:w="1156"/>
        <w:gridCol w:w="1156"/>
        <w:gridCol w:w="1156"/>
        <w:gridCol w:w="1156"/>
      </w:tblGrid>
      <w:tr w:rsidR="003F3BF6" w:rsidRPr="00EF0749" w14:paraId="4CB76240" w14:textId="77777777" w:rsidTr="00244BD3">
        <w:tc>
          <w:tcPr>
            <w:tcW w:w="2509" w:type="dxa"/>
          </w:tcPr>
          <w:p w14:paraId="3F902317" w14:textId="77777777" w:rsidR="003F3BF6" w:rsidRPr="00EF0749" w:rsidRDefault="003F3BF6" w:rsidP="003F3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179F09A4" w14:textId="77777777" w:rsidR="003F3BF6" w:rsidRPr="00EF0749" w:rsidRDefault="003F3BF6" w:rsidP="003F3BF6">
            <w:pPr>
              <w:spacing w:before="15" w:after="10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2" w:type="dxa"/>
            <w:gridSpan w:val="2"/>
          </w:tcPr>
          <w:p w14:paraId="2EFF8BBB" w14:textId="0F762D66" w:rsidR="003F3BF6" w:rsidRPr="00EF0749" w:rsidRDefault="003F3BF6" w:rsidP="003F3BF6">
            <w:pPr>
              <w:spacing w:before="15" w:after="10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5%CI for OR</w:t>
            </w:r>
          </w:p>
        </w:tc>
        <w:tc>
          <w:tcPr>
            <w:tcW w:w="1156" w:type="dxa"/>
          </w:tcPr>
          <w:p w14:paraId="1CA04D04" w14:textId="77777777" w:rsidR="003F3BF6" w:rsidRPr="00EF0749" w:rsidRDefault="003F3BF6" w:rsidP="003F3BF6">
            <w:pPr>
              <w:spacing w:before="15" w:after="10"/>
              <w:ind w:left="30" w:right="40"/>
              <w:jc w:val="right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F3BF6" w:rsidRPr="00EF0749" w14:paraId="4F5C220E" w14:textId="77777777" w:rsidTr="003F3BF6">
        <w:tc>
          <w:tcPr>
            <w:tcW w:w="2509" w:type="dxa"/>
          </w:tcPr>
          <w:p w14:paraId="5444290D" w14:textId="77777777" w:rsidR="003F3BF6" w:rsidRPr="00EF0749" w:rsidRDefault="003F3BF6" w:rsidP="003F3B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55E7C6D7" w14:textId="5A8D8B2C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56" w:type="dxa"/>
          </w:tcPr>
          <w:p w14:paraId="37C40E42" w14:textId="4B6FD3E3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56" w:type="dxa"/>
          </w:tcPr>
          <w:p w14:paraId="7763BFE2" w14:textId="7C8AFFC3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56" w:type="dxa"/>
          </w:tcPr>
          <w:p w14:paraId="48C52D00" w14:textId="7CCA432C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3F3BF6" w:rsidRPr="00EF0749" w14:paraId="3BBA2BBB" w14:textId="3931647C" w:rsidTr="003F3BF6">
        <w:tc>
          <w:tcPr>
            <w:tcW w:w="2509" w:type="dxa"/>
          </w:tcPr>
          <w:p w14:paraId="74F5DA7C" w14:textId="346ECBA8" w:rsidR="003F3BF6" w:rsidRPr="00EF0749" w:rsidRDefault="003F3BF6" w:rsidP="00487C0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T3a status in surgery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yes vs no)</w:t>
            </w:r>
          </w:p>
        </w:tc>
        <w:tc>
          <w:tcPr>
            <w:tcW w:w="1156" w:type="dxa"/>
          </w:tcPr>
          <w:p w14:paraId="16CBBC2A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1156" w:type="dxa"/>
          </w:tcPr>
          <w:p w14:paraId="20FE4724" w14:textId="542AA34B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1156" w:type="dxa"/>
          </w:tcPr>
          <w:p w14:paraId="55FBE62D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907</w:t>
            </w:r>
          </w:p>
        </w:tc>
        <w:tc>
          <w:tcPr>
            <w:tcW w:w="1156" w:type="dxa"/>
          </w:tcPr>
          <w:p w14:paraId="36E8CBE1" w14:textId="7C4330E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3F3BF6" w:rsidRPr="00EF0749" w14:paraId="5C8A0874" w14:textId="1BE2409F" w:rsidTr="003F3BF6">
        <w:tc>
          <w:tcPr>
            <w:tcW w:w="2509" w:type="dxa"/>
          </w:tcPr>
          <w:p w14:paraId="77589478" w14:textId="610450E1" w:rsidR="003F3BF6" w:rsidRPr="00EF0749" w:rsidRDefault="003F3BF6" w:rsidP="00487C0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T3b status in surgery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yes vs no)</w:t>
            </w:r>
          </w:p>
        </w:tc>
        <w:tc>
          <w:tcPr>
            <w:tcW w:w="1156" w:type="dxa"/>
          </w:tcPr>
          <w:p w14:paraId="1C44A99F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.196</w:t>
            </w:r>
          </w:p>
        </w:tc>
        <w:tc>
          <w:tcPr>
            <w:tcW w:w="1156" w:type="dxa"/>
          </w:tcPr>
          <w:p w14:paraId="112BED24" w14:textId="02C762C5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156" w:type="dxa"/>
          </w:tcPr>
          <w:p w14:paraId="5D353047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931</w:t>
            </w:r>
          </w:p>
        </w:tc>
        <w:tc>
          <w:tcPr>
            <w:tcW w:w="1156" w:type="dxa"/>
          </w:tcPr>
          <w:p w14:paraId="51D5CAFC" w14:textId="38B7FA44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3F3BF6" w:rsidRPr="00EF0749" w14:paraId="4F1D4803" w14:textId="11D8FA5E" w:rsidTr="003F3BF6">
        <w:tc>
          <w:tcPr>
            <w:tcW w:w="2509" w:type="dxa"/>
          </w:tcPr>
          <w:p w14:paraId="7EE6CFEC" w14:textId="574F85D0" w:rsidR="003F3BF6" w:rsidRPr="00EF0749" w:rsidRDefault="003F3BF6" w:rsidP="00487C0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esection status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R0 vs R1+R2+Rx)</w:t>
            </w:r>
          </w:p>
        </w:tc>
        <w:tc>
          <w:tcPr>
            <w:tcW w:w="1156" w:type="dxa"/>
          </w:tcPr>
          <w:p w14:paraId="77C3985A" w14:textId="6D72476A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156" w:type="dxa"/>
          </w:tcPr>
          <w:p w14:paraId="25B8AC35" w14:textId="3624CFF9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1156" w:type="dxa"/>
          </w:tcPr>
          <w:p w14:paraId="38B33C4E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726</w:t>
            </w:r>
          </w:p>
        </w:tc>
        <w:tc>
          <w:tcPr>
            <w:tcW w:w="1156" w:type="dxa"/>
          </w:tcPr>
          <w:p w14:paraId="4C09B34D" w14:textId="0508CF5C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11</w:t>
            </w:r>
          </w:p>
        </w:tc>
      </w:tr>
      <w:tr w:rsidR="003F3BF6" w:rsidRPr="00EF0749" w14:paraId="7EC430F2" w14:textId="2B3071EE" w:rsidTr="003F3BF6">
        <w:tc>
          <w:tcPr>
            <w:tcW w:w="2509" w:type="dxa"/>
          </w:tcPr>
          <w:p w14:paraId="5F1341DE" w14:textId="2C680683" w:rsidR="003F3BF6" w:rsidRPr="00EF0749" w:rsidRDefault="003F3BF6" w:rsidP="00487C0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SUP score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1+2 vs 3+4+5)</w:t>
            </w:r>
          </w:p>
        </w:tc>
        <w:tc>
          <w:tcPr>
            <w:tcW w:w="1156" w:type="dxa"/>
          </w:tcPr>
          <w:p w14:paraId="00D2DC29" w14:textId="16D466A3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156" w:type="dxa"/>
          </w:tcPr>
          <w:p w14:paraId="3454C3B2" w14:textId="3D4B43F9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1156" w:type="dxa"/>
          </w:tcPr>
          <w:p w14:paraId="32E4635A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547</w:t>
            </w:r>
          </w:p>
        </w:tc>
        <w:tc>
          <w:tcPr>
            <w:tcW w:w="1156" w:type="dxa"/>
          </w:tcPr>
          <w:p w14:paraId="7C8F92F2" w14:textId="3E07A8EE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</w:tr>
      <w:tr w:rsidR="003F3BF6" w:rsidRPr="00EF0749" w14:paraId="1EAFD2C1" w14:textId="2B0545CD" w:rsidTr="003F3BF6">
        <w:tc>
          <w:tcPr>
            <w:tcW w:w="2509" w:type="dxa"/>
          </w:tcPr>
          <w:p w14:paraId="7B7BC543" w14:textId="2780426A" w:rsidR="003F3BF6" w:rsidRPr="00EF0749" w:rsidRDefault="003F3BF6" w:rsidP="00487C0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SA persistence after surgery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yes vs no)</w:t>
            </w:r>
          </w:p>
        </w:tc>
        <w:tc>
          <w:tcPr>
            <w:tcW w:w="1156" w:type="dxa"/>
          </w:tcPr>
          <w:p w14:paraId="564B91BA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1156" w:type="dxa"/>
          </w:tcPr>
          <w:p w14:paraId="2C22661C" w14:textId="0B7B8100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1156" w:type="dxa"/>
          </w:tcPr>
          <w:p w14:paraId="3EB41C56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.757</w:t>
            </w:r>
          </w:p>
        </w:tc>
        <w:tc>
          <w:tcPr>
            <w:tcW w:w="1156" w:type="dxa"/>
          </w:tcPr>
          <w:p w14:paraId="045394EE" w14:textId="46E88841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26</w:t>
            </w:r>
          </w:p>
        </w:tc>
      </w:tr>
      <w:tr w:rsidR="003F3BF6" w:rsidRPr="00EF0749" w14:paraId="26232D45" w14:textId="15851E91" w:rsidTr="003F3BF6">
        <w:tc>
          <w:tcPr>
            <w:tcW w:w="2509" w:type="dxa"/>
          </w:tcPr>
          <w:p w14:paraId="3EBACBF2" w14:textId="6653CF35" w:rsidR="003F3BF6" w:rsidRPr="00EF0749" w:rsidRDefault="003F3BF6" w:rsidP="00487C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ime gap from surgery to </w:t>
            </w:r>
            <w:proofErr w:type="spellStart"/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T</w:t>
            </w:r>
            <w:proofErr w:type="spellEnd"/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≤1 year vs &gt;1 year)</w:t>
            </w:r>
          </w:p>
        </w:tc>
        <w:tc>
          <w:tcPr>
            <w:tcW w:w="1156" w:type="dxa"/>
          </w:tcPr>
          <w:p w14:paraId="1F2ED497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664</w:t>
            </w:r>
          </w:p>
        </w:tc>
        <w:tc>
          <w:tcPr>
            <w:tcW w:w="1156" w:type="dxa"/>
          </w:tcPr>
          <w:p w14:paraId="629E57E1" w14:textId="1C1092CD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156" w:type="dxa"/>
          </w:tcPr>
          <w:p w14:paraId="6F9E4753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125</w:t>
            </w:r>
          </w:p>
        </w:tc>
        <w:tc>
          <w:tcPr>
            <w:tcW w:w="1156" w:type="dxa"/>
          </w:tcPr>
          <w:p w14:paraId="2EF26BAE" w14:textId="61BFFEA0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3F3BF6" w:rsidRPr="00EF0749" w14:paraId="44EDEA00" w14:textId="2519C53C" w:rsidTr="003F3BF6">
        <w:tc>
          <w:tcPr>
            <w:tcW w:w="2509" w:type="dxa"/>
          </w:tcPr>
          <w:p w14:paraId="57418401" w14:textId="77777777" w:rsidR="003F3BF6" w:rsidRPr="00EF0749" w:rsidRDefault="003F3BF6" w:rsidP="00487C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N</w:t>
            </w:r>
            <w:proofErr w:type="spellEnd"/>
            <w:r w:rsidRPr="00EF07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tatus in surgery </w:t>
            </w:r>
            <w:r w:rsidRPr="00EF07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(yes vs no)</w:t>
            </w:r>
          </w:p>
          <w:p w14:paraId="5E8272BF" w14:textId="6D9A65D5" w:rsidR="003F3BF6" w:rsidRPr="00EF0749" w:rsidRDefault="003F3BF6" w:rsidP="00487C01">
            <w:pPr>
              <w:spacing w:before="15" w:after="10"/>
              <w:ind w:right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56" w:type="dxa"/>
          </w:tcPr>
          <w:p w14:paraId="4D790026" w14:textId="73B2362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1156" w:type="dxa"/>
          </w:tcPr>
          <w:p w14:paraId="360787D3" w14:textId="42DC85FC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1156" w:type="dxa"/>
          </w:tcPr>
          <w:p w14:paraId="59F27135" w14:textId="77777777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479</w:t>
            </w:r>
          </w:p>
        </w:tc>
        <w:tc>
          <w:tcPr>
            <w:tcW w:w="1156" w:type="dxa"/>
          </w:tcPr>
          <w:p w14:paraId="68B04C29" w14:textId="1D98383D" w:rsidR="003F3BF6" w:rsidRPr="00EF0749" w:rsidRDefault="003F3BF6" w:rsidP="00487C01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EF074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</w:tr>
    </w:tbl>
    <w:p w14:paraId="71263954" w14:textId="77777777" w:rsidR="003F3BF6" w:rsidRPr="00EF0749" w:rsidRDefault="003F3B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FBAB262" w14:textId="38A67E9B" w:rsidR="00C414BE" w:rsidRPr="00EF0749" w:rsidRDefault="00487C0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F07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OR: odds ratio, CI: confidence interval, PSA: prostate-specific antigen, </w:t>
      </w:r>
      <w:proofErr w:type="spellStart"/>
      <w:r w:rsidRPr="00EF07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RT</w:t>
      </w:r>
      <w:proofErr w:type="spellEnd"/>
      <w:r w:rsidRPr="00EF07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salvage radiotherapy</w:t>
      </w:r>
    </w:p>
    <w:sectPr w:rsidR="00C414BE" w:rsidRPr="00EF07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4BE"/>
    <w:rsid w:val="00046B22"/>
    <w:rsid w:val="000B6B37"/>
    <w:rsid w:val="001D36EF"/>
    <w:rsid w:val="003F3BF6"/>
    <w:rsid w:val="00487C01"/>
    <w:rsid w:val="005148F7"/>
    <w:rsid w:val="00541DCA"/>
    <w:rsid w:val="00560138"/>
    <w:rsid w:val="005D56EA"/>
    <w:rsid w:val="0068244A"/>
    <w:rsid w:val="00831CFB"/>
    <w:rsid w:val="009C3CB9"/>
    <w:rsid w:val="00A56E82"/>
    <w:rsid w:val="00AC5FF5"/>
    <w:rsid w:val="00AE2280"/>
    <w:rsid w:val="00B720EA"/>
    <w:rsid w:val="00C414BE"/>
    <w:rsid w:val="00E543E3"/>
    <w:rsid w:val="00EF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3D770"/>
  <w15:docId w15:val="{A884248C-19EA-4F84-8401-443609D72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6B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56E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onstantinos Zamboglou</dc:creator>
  <cp:keywords/>
  <dc:description/>
  <cp:lastModifiedBy>Constantinos Zamboglou</cp:lastModifiedBy>
  <cp:revision>9</cp:revision>
  <dcterms:created xsi:type="dcterms:W3CDTF">2022-10-26T10:12:00Z</dcterms:created>
  <dcterms:modified xsi:type="dcterms:W3CDTF">2023-02-27T08:29:00Z</dcterms:modified>
</cp:coreProperties>
</file>